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1D1" w:rsidRDefault="002A31D1" w:rsidP="002A31D1">
      <w:pPr>
        <w:spacing w:before="240" w:after="120" w:line="312" w:lineRule="auto"/>
        <w:jc w:val="both"/>
        <w:rPr>
          <w:b/>
          <w:bCs/>
        </w:rPr>
      </w:pPr>
      <w:r w:rsidRPr="0004403B">
        <w:rPr>
          <w:b/>
          <w:bCs/>
        </w:rPr>
        <w:t>Energies and Cartesian coordinates</w:t>
      </w:r>
    </w:p>
    <w:p w:rsidR="002A31D1" w:rsidRPr="002A31D1" w:rsidRDefault="002A31D1" w:rsidP="002A31D1">
      <w:pPr>
        <w:spacing w:before="240" w:after="120" w:line="312" w:lineRule="auto"/>
        <w:jc w:val="both"/>
      </w:pPr>
      <w:r w:rsidRPr="00DB0DD7">
        <w:t>Cartesian coordinates (Å) of the optimized structures of all intermediates and transition states at M06/Def2-</w:t>
      </w:r>
      <w:proofErr w:type="gramStart"/>
      <w:r w:rsidRPr="00DB0DD7">
        <w:t>TZVP(</w:t>
      </w:r>
      <w:proofErr w:type="spellStart"/>
      <w:proofErr w:type="gramEnd"/>
      <w:r w:rsidRPr="00DB0DD7">
        <w:t>Ni,Ir</w:t>
      </w:r>
      <w:proofErr w:type="spellEnd"/>
      <w:r w:rsidRPr="00DB0DD7">
        <w:t xml:space="preserve">)/Def2-SVP(non-metals) level of theory. </w:t>
      </w:r>
      <w:proofErr w:type="spellStart"/>
      <w:r w:rsidRPr="00DB0DD7">
        <w:rPr>
          <w:i/>
        </w:rPr>
        <w:t>E</w:t>
      </w:r>
      <w:r w:rsidRPr="00DB0DD7">
        <w:rPr>
          <w:vertAlign w:val="subscript"/>
        </w:rPr>
        <w:t>e</w:t>
      </w:r>
      <w:proofErr w:type="spellEnd"/>
      <w:r w:rsidRPr="00DB0DD7">
        <w:t xml:space="preserve"> represents the absolute electronic energy in </w:t>
      </w:r>
      <w:proofErr w:type="spellStart"/>
      <w:r w:rsidRPr="00DB0DD7">
        <w:t>Hartree</w:t>
      </w:r>
      <w:proofErr w:type="spellEnd"/>
      <w:r w:rsidRPr="00DB0DD7">
        <w:t xml:space="preserve"> at </w:t>
      </w:r>
      <w:proofErr w:type="gramStart"/>
      <w:r w:rsidRPr="00DB0DD7">
        <w:t>M06(</w:t>
      </w:r>
      <w:proofErr w:type="gramEnd"/>
      <w:r w:rsidRPr="00DB0DD7">
        <w:t>SMD)/Def2-TZVPP level of theory in THF solvent.</w:t>
      </w:r>
    </w:p>
    <w:p w:rsidR="002A31D1" w:rsidRDefault="002A31D1" w:rsidP="002A31D1">
      <w:pPr>
        <w:rPr>
          <w:b/>
          <w:bCs/>
        </w:rPr>
        <w:sectPr w:rsidR="002A31D1" w:rsidSect="002A31D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</w:tblGrid>
      <w:tr w:rsidR="002A31D1" w:rsidRPr="002A31D1" w:rsidTr="002A31D1">
        <w:tc>
          <w:tcPr>
            <w:tcW w:w="4320" w:type="dxa"/>
            <w:shd w:val="clear" w:color="auto" w:fill="auto"/>
          </w:tcPr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1</w:t>
            </w:r>
            <w:r w:rsidRPr="00DB0DD7">
              <w:rPr>
                <w:b/>
                <w:bCs/>
                <w:vertAlign w:val="subscript"/>
              </w:rPr>
              <w:t>R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769.9156499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197904    -0.048393     0.02932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122479    -0.268277     0.1071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763010    -0.914595     0.4105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616002     0.304716    -1.3689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603575    -0.820086    -2.4259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110891     0.503150    -1.6702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034882     1.174494    -1.7269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893026    -0.220648    -3.0085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792227    -1.800875    -1.9536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719652    -0.914653    -3.07652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725332    -0.098399    -0.9758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507614     1.530445    -1.6766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674029    -0.912380    -3.3602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673873     0.491320    -3.8213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Br    -2.552285     1.415472     1.2687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THF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32.3837752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575305    -3.966673     2.16166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970754    -2.922319     0.7855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730776    -3.619847     1.9017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666353    -3.673369     2.98761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0.700586    -5.060013     2.0143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1.505704    -3.591750     2.6229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337944    -3.183152    -0.2224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651014    -3.094056     2.1987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012192    -4.643035     1.59507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577072    -2.689013     3.48079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858068    -4.423755     3.76968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O      0.374526    -3.329139     0.9181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047991    -1.819316     0.8867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427.6354533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080605    -2.533763     0.1210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336925    -2.893503    -0.8958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809121    -2.992166     0.8174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191048    -1.027717     0.1649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400058    -0.192244    -0.8603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471621    -0.347122    -0.34927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957016    -0.677131     1.1864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592349     0.775466    -0.9224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287180    -0.749933    -1.8091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411775     0.200808    -0.5706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931002    -0.947211    -1.1560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5.258817    -0.085420     0.3764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864946     1.208680    -1.8978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475298     1.600992    -0.2006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653475    -3.641931     2.46783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700182    -3.036487     0.4748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528211    -4.546948     0.4787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353543    -4.713921     1.4288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0.258722    -3.219664     2.9264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272230    -4.050792     3.2924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965055    -2.589083    -0.2358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437131    -5.019848     0.8962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360171    -4.965381    -0.5258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261565    -5.722122     1.8607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0.591091    -4.488912     0.9031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O     -1.368290    -2.627788     1.7947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A</w:t>
            </w:r>
            <w:r w:rsidRPr="00DB0DD7">
              <w:rPr>
                <w:b/>
                <w:bCs/>
                <w:vertAlign w:val="superscript"/>
              </w:rPr>
              <w:t>S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544.477137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1.378223     2.577503     0.0105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896310     2.628806    -1.3695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393273     2.273836    -0.1121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496831     4.616469     0.0423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133880     3.220141     0.8121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805153     4.109145     1.3077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718468     1.817744    -2.0894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663335     3.985036     0.2175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547725     1.199967     0.0692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469323     4.981023    -0.1033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932042     2.674150     1.3451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011516     4.130487     2.0676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938802     4.018336    -1.9559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242180     4.038818    -2.81531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934109     4.250157    -2.3906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527749     5.108413    -0.9540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413051     5.492145    -0.41740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131016     5.980298    -1.50313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201300     3.887360     1.8351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121130     3.236887     2.7266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652896     4.829796     2.2108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C      0.455988     0.530861     0.70918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047004    -0.542214     1.3743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432451    -1.081125     2.5015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987576    -0.983088     1.0366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298885     0.547364     2.2090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778709    -0.514842     2.9308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244927     1.007834     2.5179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lastRenderedPageBreak/>
              <w:t xml:space="preserve">  H     -1.317466    -0.882137     3.8060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029477     1.161984    -0.4799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235759     0.766580    -1.0555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756052     2.803368    -2.0799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709094     1.421398    -2.1894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832777    -0.049076    -0.6417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941433     2.472589    -2.7168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136655     3.621720    -2.4662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246626     3.031463    -3.6032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0.717445     1.076141     1.1257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0.288584     2.180765    -0.9914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050168    -2.114553     3.0984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3.877651     0.996011    -2.6988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</w:rPr>
              <w:t>C      4.389637     1.630732    -3.8376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4.584609     2.703911    -3.65843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5.339681     1.137917    -4.0815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3.709648     1.534412    -4.7037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463633    -2.690046     4.2327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537831    -3.103323     4.0135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1.119012    -3.510285     4.5532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0.373730    -1.965581     5.0627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A</w:t>
            </w:r>
            <w:r w:rsidRPr="00DB0DD7">
              <w:rPr>
                <w:b/>
                <w:bCs/>
                <w:vertAlign w:val="superscript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544.466573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1.372188     2.569396     0.0101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176983     2.455247    -1.1017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542844     2.353117     0.21873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582704     4.727288    -0.29953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058028     3.476144     1.0821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676317     4.403218     1.03264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010215     1.512471    -1.6405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642021     4.184609     0.4725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626504     1.338134     0.6262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585554     4.997231    -0.6684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771416     3.071127     1.8189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747698     4.452097     1.6176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192952     3.693459    -1.95668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518006     3.511080    -2.81169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197222     3.842902    -2.4013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740819     4.970588    -1.23330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580894     5.426080    -0.6842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448751     5.719541    -1.9880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934611     4.205593     1.8339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665204     3.618205     2.7295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303641     5.176998     2.2196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453473     0.491163     0.6603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049893    -0.593829     1.3563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393501    -1.191953     2.4110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2.041826    -0.963802     1.08809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405785     0.346084     2.0684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886175    -0.712533     2.7976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395360     0.740425     2.3397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459997    -1.141023     3.6194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064754     1.175697    -0.42590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286835     0.778460    -1.03027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917927     2.952894    -1.9362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803019     1.488951    -2.0929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2.831219    -0.103028    -0.6850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101094     2.623759    -2.57978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0.349418     3.826341    -2.2860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2.454801     3.230508    -3.4135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     -0.803229     0.936991     1.0412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N      0.399262     2.294430    -0.9040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023297    -2.212471     3.0292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3.963440     1.050287    -2.6234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4.514848     1.733238    -3.7108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764434     2.781265    -3.4618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441894     1.211128    -3.9839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841509     1.732577    -4.5879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399878    -2.843616     4.1089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559449    -3.311819     3.8207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079922    -3.632267     4.4585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</w:rPr>
              <w:t>H      0.211988    -2.147081     4.94692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cod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311.8981641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158036     2.533834    -1.3064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751192     2.331461    -0.1237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607560     4.948095     0.0356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101164     3.324074     0.95036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750754     4.376030     1.2372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995786     1.637054    -1.9204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548399     4.238277     0.5311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992633     1.286921     0.1168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618322     5.378083    -0.1736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890431     2.886510     1.5846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0.871329     4.416826     1.8948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673912     3.793365    -1.9539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670167     3.588970    -2.3753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305272     3.996837    -2.8418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593942     5.053856    -1.09459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596804     5.332018    -0.7362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284996     5.886243    -1.7491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924232     3.682907     1.85589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551786     2.756307     2.3349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289558     4.298498     2.7020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de-DE"/>
              </w:rPr>
            </w:pPr>
            <w:r w:rsidRPr="00DB0DD7">
              <w:rPr>
                <w:b/>
                <w:bCs/>
                <w:lang w:val="de-DE"/>
              </w:rPr>
              <w:t>B</w:t>
            </w:r>
            <w:r w:rsidRPr="00DB0DD7">
              <w:rPr>
                <w:b/>
                <w:bCs/>
                <w:vertAlign w:val="superscript"/>
                <w:lang w:val="de-DE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i/>
                <w:sz w:val="20"/>
                <w:szCs w:val="20"/>
                <w:lang w:val="de-DE"/>
              </w:rPr>
              <w:t>E</w:t>
            </w:r>
            <w:r w:rsidRPr="00DB0DD7">
              <w:rPr>
                <w:sz w:val="20"/>
                <w:szCs w:val="20"/>
                <w:vertAlign w:val="subscript"/>
                <w:lang w:val="de-DE"/>
              </w:rPr>
              <w:t>e</w:t>
            </w:r>
            <w:r w:rsidRPr="00DB0DD7">
              <w:rPr>
                <w:sz w:val="20"/>
                <w:szCs w:val="20"/>
                <w:lang w:val="de-DE"/>
              </w:rPr>
              <w:t xml:space="preserve"> : -5002.460656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i    -0.490646    -0.817339     0.8252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1.201448     1.290965     0.1426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0.895162     2.151626     0.7276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0.522392     3.464612     0.4831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0.807676     3.683832     0.0348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1.654979     2.608108    -0.13067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1.996892     0.117109     0.0242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2.065914    -2.212632     0.2607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392211    -2.299411    -0.12858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4.050796    -1.084521    -0.4578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356568     0.104306    -0.3803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912392     1.936656     1.0851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lastRenderedPageBreak/>
              <w:t xml:space="preserve">  H     -1.236677     4.272505     0.6432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1.523522    -3.129350     0.5261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3.882468    -3.272193    -0.1691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-0.101992     1.096447     0.5695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1.370228    -1.079742     0.3448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Br    -2.724579    -1.385375     1.3178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O      5.341246    -1.020950    -0.8490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305227     4.907666    -0.2439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488587     6.028589    -0.0750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404765     5.996048    -0.7260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154092     6.146739     0.9723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086383     6.908255    -0.3499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086447    -2.200362    -0.9276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162540    -2.711090     0.0501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665424    -2.911654    -1.6622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7.097843    -1.922359    -1.25398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  <w:lang w:val="de-DE"/>
              </w:rPr>
              <w:t>H      3.881096     1.028325    -0.6334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2.674980     2.800160    -0.4710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3.638000    -1.416554    -0.44678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3.614929    -2.473453    -0.7562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4.673339    -1.128620    -0.2092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2.999384    -0.513687    -1.4576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1.674992    -0.920699    -2.1298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3.653538    -0.513889    -2.8586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2.931205     0.517615    -1.06582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2.246034    -0.412081    -3.46395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556211    -2.019862    -2.1245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0.744138    -0.472193    -1.74563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4.117287    -1.493199    -3.0747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4.390379     0.273811    -3.0821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2.033390    -0.992680    -4.3743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959739     0.635843    -3.6484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de-DE"/>
              </w:rPr>
            </w:pPr>
            <w:r w:rsidRPr="00DB0DD7">
              <w:rPr>
                <w:b/>
                <w:bCs/>
                <w:lang w:val="de-DE"/>
              </w:rPr>
              <w:t>[B-C]</w:t>
            </w:r>
            <w:r w:rsidRPr="00DB0DD7">
              <w:rPr>
                <w:b/>
                <w:bCs/>
                <w:vertAlign w:val="superscript"/>
                <w:lang w:val="de-DE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5002.4499559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0.298377    -0.292768     1.3225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383051     1.848177     0.5765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706019     2.671059     1.1761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346318     3.985921     0.9158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966215     4.224524     0.4540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827929     3.148776     0.2883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198559     0.659291     0.4583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de-DE"/>
              </w:rPr>
              <w:t>C      2.265105    -1.652412     0.6946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590739    -1.730435     0.2990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4.250257    -0.524618    -0.02448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544085     0.666702     0.0604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713258     2.435830     1.54394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070007     4.786160     1.0744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1.723393    -2.567861     0.96061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4.081635    -2.702983     0.2505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0.107639     1.630623     1.0170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1.570394    -0.517236     0.7815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Br    -2.453085    -0.915127     1.8474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O      5.534305    -0.448149    -0.41320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450538     5.442794     0.1590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623409     6.562136     0.3169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271710     6.508202    -0.32896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296656     6.689033     1.36500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213045     7.441030     0.0252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288367    -1.624794    -0.50700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367006    -2.142783     0.4660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866695    -2.327068    -1.24890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7.296262    -1.335736    -0.8322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062798     1.595577    -0.1865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841628     3.347124    -0.0664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632228    -0.817269    -0.1682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686618    -1.886899    -0.4144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576214    -0.409021     0.2144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857611     0.031389    -1.10022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552419    -0.500628    -1.7224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396773     0.209891    -2.5487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677811     1.029913    -0.6557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944030     0.178489    -3.0433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586285    -1.602691    -1.80064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601353    -0.217567    -1.23815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951482    -0.690375    -2.8667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018048     1.094808    -2.7622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728303    -0.348346    -3.9860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520071     1.194211    -3.1117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it-IT"/>
              </w:rPr>
            </w:pPr>
            <w:r w:rsidRPr="00DB0DD7">
              <w:rPr>
                <w:b/>
                <w:bCs/>
                <w:lang w:val="it-IT"/>
              </w:rPr>
              <w:t>C</w:t>
            </w:r>
            <w:r w:rsidRPr="00DB0DD7">
              <w:rPr>
                <w:b/>
                <w:bCs/>
                <w:vertAlign w:val="superscript"/>
                <w:lang w:val="it-IT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5002.4885187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0.544410    -1.228416     1.1681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905245     1.063432     0.2790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162037     1.686967     1.0942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968582     3.017643     0.7346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230699     3.363084     0.1027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184375     2.360495    -0.1237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831885    -0.075142     0.1000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de-DE"/>
              </w:rPr>
              <w:t>C      2.111116    -2.346910     0.3792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401746    -2.316028    -0.1359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916580    -1.083595    -0.5539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106497     0.051919    -0.4292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2.085639     1.361041     1.58657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750163     3.749264     0.9453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1.671734    -3.293673     0.7120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3.974278    -3.242323    -0.2026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-0.257619     0.736144     0.8750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1.337420    -1.269131     0.5010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Br    -2.501726    -2.210408     1.7980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O      5.135257    -0.897768    -1.0685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0.552097     4.594173    -0.30683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366043     5.639697    -0.1127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315615     5.451076    -0.6441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580481     5.799517     0.9587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093606     6.548462    -0.5208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5.990554    -2.003064    -1.21443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214887    -2.474609    -0.2412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561139    -2.762933    -1.89106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925160    -1.628694    -1.6501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508724     1.014816    -0.75122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119704     2.634681    -0.6164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lastRenderedPageBreak/>
              <w:t xml:space="preserve">  C     -3.156468     0.574076    -0.8823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539677    -0.244710    -0.25996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629872     1.558956    -0.7875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261091     0.288121    -2.0180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513839    -1.058657    -2.0774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874139    -0.081037    -3.4053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544911     1.123277    -2.1744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725300    -1.079286    -3.5982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102064    -1.839478    -1.5634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485968    -1.102099    -1.6781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838450    -0.599080    -3.2646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013695     0.725734    -4.1435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950218    -2.043054    -4.0818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876855    -0.616554    -4.1312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it-IT"/>
              </w:rPr>
            </w:pPr>
            <w:r w:rsidRPr="00DB0DD7">
              <w:rPr>
                <w:b/>
                <w:bCs/>
                <w:lang w:val="it-IT"/>
              </w:rPr>
              <w:t>D</w:t>
            </w:r>
            <w:r w:rsidRPr="00DB0DD7">
              <w:rPr>
                <w:b/>
                <w:bCs/>
                <w:vertAlign w:val="superscript"/>
                <w:lang w:val="it-IT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5002.5162672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0.550349    -0.610149     1.0811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208913     1.582145     0.3836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919776     2.390647     0.7463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588946     3.657702     0.2831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724144     3.877072    -0.1525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631368     2.812480    -0.0991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082251     0.390567     0.4409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de-DE"/>
              </w:rPr>
              <w:t>C      2.142476    -1.882041     0.8614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498911    -1.960133     0.5706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4.164603    -0.784742     0.1994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436314     0.410678     0.14097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941025     2.174186     1.0816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349236     4.439862     0.26563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1.568994    -2.763392     1.17434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4.008577    -2.921828     0.6436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-0.057061     1.380727     0.8049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1.453760    -0.746975     0.7912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Br    -1.097730    -2.262939     2.64302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O      5.462551    -0.707281    -0.1030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186543     5.035301    -0.6284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316506     6.135893    -0.71660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536596     5.926253    -1.3856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068160     6.430086     0.2758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896737     6.968752    -1.13255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245989    -1.874047    -0.0647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271380    -2.313225     0.9480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878271    -2.633350    -0.7770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7.264474    -1.583579    -0.35058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962373     1.326064    -0.1377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649527     2.980344    -0.45623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477331    -0.784195    -0.6900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719263    -1.860827    -0.78178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432889    -0.238132    -0.5424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750848    -0.296127    -1.9107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529158    -1.029115    -2.3714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327650    -0.577956    -3.32466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533307     0.791989    -1.8427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104768    -0.799440    -3.8287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465397    -2.097657    -2.0925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513481    -0.646811    -2.04498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900552    -1.522280    -3.3117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947192     0.196643    -3.8072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285599    -1.603445    -4.5608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539716     0.132148    -4.2303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it-IT"/>
              </w:rPr>
            </w:pPr>
            <w:r w:rsidRPr="00DB0DD7">
              <w:rPr>
                <w:b/>
                <w:bCs/>
                <w:lang w:val="it-IT"/>
              </w:rPr>
              <w:t>D</w:t>
            </w:r>
            <w:r w:rsidRPr="00DB0DD7">
              <w:rPr>
                <w:b/>
                <w:bCs/>
                <w:vertAlign w:val="superscript"/>
                <w:lang w:val="it-IT"/>
              </w:rPr>
              <w:t>S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5002.5289950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0.318366    -0.358259     0.2329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494524     1.813369     0.3168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664197     2.593650     0.1897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253127     3.919827     0.18528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115757     4.191821     0.2529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994498     3.105940     0.3202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365291     0.626332     0.3826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de-DE"/>
              </w:rPr>
              <w:t>C      2.413201    -1.674092     0.4094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800873    -1.702103     0.4925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4.490728    -0.486765     0.5218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747638     0.698797     0.4649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731337     2.361891     0.1437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006075     4.707391     0.1303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1.817606    -2.596109     0.3806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4.311399    -2.665601     0.5325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0.165137     1.549405     0.25212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1.705226    -0.547635     0.35570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Br    -0.706623    -2.633197     0.18555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O      5.817537    -0.358359     0.60038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658803     5.409947     0.2590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815322     6.533228     0.1925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225433     6.542556    -0.74071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126357     6.574297     1.0543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461685     7.419271     0.2124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612571    -1.516411     0.65779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381253    -2.124057     1.5502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486172    -2.140869    -0.2440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7.656520    -1.184256     0.7157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286773     1.647643     0.4876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065447     3.309423     0.3728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214928    -0.037214     0.0962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788168    -0.912186     0.44412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451561     0.788538     0.7979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610172     0.288501    -1.3218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589703    -0.822397    -2.38942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105253     0.499502    -1.6752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041856     1.157225    -1.71815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839872    -0.191559    -3.02049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814235    -1.795390    -1.91898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679410    -0.946308    -2.9993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736090    -0.127298    -1.0197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512672     1.525596    -1.6720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616670    -0.858941    -3.4280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573746     0.541754    -3.8017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it-IT"/>
              </w:rPr>
            </w:pPr>
            <w:r w:rsidRPr="00DB0DD7">
              <w:rPr>
                <w:b/>
                <w:bCs/>
                <w:lang w:val="it-IT"/>
              </w:rPr>
              <w:t>E</w:t>
            </w:r>
            <w:r w:rsidRPr="00DB0DD7">
              <w:rPr>
                <w:b/>
                <w:bCs/>
                <w:vertAlign w:val="superscript"/>
                <w:lang w:val="it-IT"/>
              </w:rPr>
              <w:t>D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428.385739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lastRenderedPageBreak/>
              <w:t xml:space="preserve">  Ni    -0.399848    -0.111648     0.3303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572827     2.019500     0.3412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552782     2.903840     0.2790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076273     4.210014     0.22870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309725     4.406054     0.2315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144362     3.282914     0.2906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350258     0.764953     0.4136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C      2.225413    -1.531066     0.5276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608098    -1.669549     0.56306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4.388899    -0.509210     0.5160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736470     0.726344     0.4397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630063     2.697638     0.2760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783629     5.039741     0.1869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582047    -2.417620     0.5576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045968    -2.667092     0.6240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0.238600     1.838333     0.33087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1.597707    -0.357918     0.4544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5.725980    -0.483305     0.5386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913761     5.598451     0.18291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126512     6.759709     0.1200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494021     6.774686    -0.7853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480269     6.862901     1.0097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816294     7.612201     0.0835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429427    -1.696158     0.6152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188521    -2.249331     1.5405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219890    -2.344513    -0.25410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7.497896    -1.446831     0.6207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344897     1.632623     0.4036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225245     3.440078     0.2952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330031    -0.422246     0.1188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33753    -1.515212     0.1635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  <w:lang w:val="de-DE"/>
              </w:rPr>
              <w:t>H     -2.878344     0.010737     0.9820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2.900406     0.109576    -1.1769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2.369665    -0.443584    -2.5129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4.321007    -0.278528    -1.6696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2.824163     1.218559    -1.2146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3.778831    -0.289832    -3.1060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2.102291    -1.509780    -2.3878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519368     0.068503    -2.9976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4.565157    -1.300470    -1.3255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5.172639     0.380804    -1.4276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4.145094    -1.062105    -3.8033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3.904534     0.694321    -3.5908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de-DE"/>
              </w:rPr>
            </w:pPr>
            <w:r w:rsidRPr="00DB0DD7">
              <w:rPr>
                <w:b/>
                <w:bCs/>
                <w:lang w:val="de-DE"/>
              </w:rPr>
              <w:t>[E-F]</w:t>
            </w:r>
            <w:r w:rsidRPr="00DB0DD7">
              <w:rPr>
                <w:b/>
                <w:bCs/>
                <w:vertAlign w:val="superscript"/>
                <w:lang w:val="de-DE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5234.816443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1.837557    -3.806151    -1.2716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824344    -1.098702    -0.7337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849951    -1.525513    -3.0018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278581    -0.239739    -3.3064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472051     0.656353    -2.2471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238975     0.210009    -0.9413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575017    -1.671568     0.6062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C     -1.786155    -3.479216     1.7941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093911    -2.890675     3.0144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676451    -1.619602     3.0089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919131    -1.006920     1.7747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672896    -2.261307    -3.7953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445865     0.039383    -4.3476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340948    -4.480204     1.7617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883129    -3.434232     3.9364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2.626031    -1.947463    -1.76109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2.004589    -2.894897     0.6170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3.031623    -0.934116     4.0997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3.865605     1.925287    -2.3842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109610     2.431659    -3.6722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203473     2.394258    -4.3023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922304     1.881503    -4.1785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413454     3.478822    -3.5511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826877    -1.512330     5.3638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389023    -2.456326     5.4748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756642    -1.708288     5.5532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191889    -0.792758     6.1072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394277    -0.023900     1.7688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384022     0.914833    -0.1202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043419    -4.371187    -3.0075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728171    -5.429903    -2.91223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792832    -4.336863    -3.8254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156590    -3.506832    -3.3060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271927    -3.418824    -2.2447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255976    -3.935314    -4.3157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157067    -2.471987    -3.5640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302896    -3.314348    -3.3794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351804    -4.385441    -1.71291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216501    -2.614221    -1.4882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336164    -5.037088    -4.3325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193935    -3.575326    -5.35690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270386    -3.828175    -3.2573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504836    -2.261674    -3.6433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671138    -6.520217     0.2503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568828    -4.960496    -1.09092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873607    -6.188885    -1.9339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5.055850    -6.805155    -1.1921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985560    -7.307375     0.6332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535988    -6.473652     0.9364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948700    -5.635802    -0.54529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088535    -5.923505    -2.9814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028818    -6.904648    -1.9520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989723    -6.272941    -1.4486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209275    -7.876872    -1.3957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4.021021    -5.268495     0.2351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Br    -0.855975    -6.511169     0.0663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179806    -4.106376    -1.4596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it-IT"/>
              </w:rPr>
            </w:pPr>
            <w:r w:rsidRPr="00DB0DD7">
              <w:rPr>
                <w:b/>
                <w:bCs/>
                <w:lang w:val="it-IT"/>
              </w:rPr>
              <w:t>F</w:t>
            </w:r>
            <w:r w:rsidRPr="00DB0DD7">
              <w:rPr>
                <w:b/>
                <w:bCs/>
                <w:vertAlign w:val="superscript"/>
                <w:lang w:val="it-IT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i/>
                <w:sz w:val="20"/>
                <w:szCs w:val="20"/>
                <w:lang w:val="it-IT"/>
              </w:rPr>
              <w:t>E</w:t>
            </w:r>
            <w:r w:rsidRPr="00DB0DD7">
              <w:rPr>
                <w:sz w:val="20"/>
                <w:szCs w:val="20"/>
                <w:vertAlign w:val="subscript"/>
                <w:lang w:val="it-IT"/>
              </w:rPr>
              <w:t>e</w:t>
            </w:r>
            <w:r w:rsidRPr="00DB0DD7">
              <w:rPr>
                <w:sz w:val="20"/>
                <w:szCs w:val="20"/>
                <w:lang w:val="it-IT"/>
              </w:rPr>
              <w:t xml:space="preserve"> : -2660.136923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i    -1.053766    -1.168206     0.4182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112438     1.100679     1.7283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166985     0.978845     2.18973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149080     2.135512     2.9450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917271     2.821705     3.0744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207788     2.294654     2.4608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lastRenderedPageBreak/>
              <w:t xml:space="preserve">  C      1.220186     0.439571     1.0863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848436    -1.360670    -0.2514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187788    -1.029179    -0.1920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554435     0.112108     0.5611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561778     0.836119     1.2026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104720     0.425023     2.0549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069821     2.488624     3.4109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526783    -2.252998    -0.8010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918730    -1.647111    -0.7149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1.092771     0.457818     1.5887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0.875812    -0.661984     0.3451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4.820118     0.541531     0.7091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0.763227     3.968271     3.7600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876302     4.543315     4.3856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668381     4.804555     3.6604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307337     3.878146     5.1560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530922     5.464306     4.8733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5.857260    -0.166567     0.0893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921532    -1.208265     0.4531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747823    -0.181944    -1.0102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793310     0.349500     0.3399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853924     1.701379     1.8022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153605     2.832749     2.5579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874685    -1.462121    -0.2436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788862    -2.292197    -0.9765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567044    -1.799614     0.55131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337924    -0.208344    -0.9388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431776     0.420538    -2.0173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460792    -0.244061    -2.0093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592598     0.578052    -0.20020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694160     0.833997    -2.7893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879245    -0.375228    -2.5520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706804     1.194529    -1.7081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443107    -1.212597    -2.54100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498099    -0.039241    -1.6957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678564     0.776133    -3.8897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023941     1.847462    -2.5038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819918    -3.021345     2.6511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097001    -2.918897     1.3664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546870    -2.747914     2.80133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252137    -2.312621     3.4808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216631    -3.923438     3.1523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681825    -2.361527     2.42908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704771    -3.600199     0.7490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374757    -2.033271     2.92678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886473    -3.722197     3.2078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136030    -1.217829     3.4138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207404    -2.584307     4.5466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0.203050    -3.429128     1.44224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de-DE"/>
              </w:rPr>
            </w:pPr>
            <w:r w:rsidRPr="00DB0DD7">
              <w:rPr>
                <w:b/>
                <w:bCs/>
                <w:lang w:val="de-DE"/>
              </w:rPr>
              <w:t>[F-G]</w:t>
            </w:r>
            <w:r w:rsidRPr="00DB0DD7">
              <w:rPr>
                <w:b/>
                <w:bCs/>
                <w:vertAlign w:val="superscript"/>
                <w:lang w:val="de-DE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i/>
                <w:sz w:val="20"/>
                <w:szCs w:val="20"/>
                <w:lang w:val="de-DE"/>
              </w:rPr>
              <w:t>E</w:t>
            </w:r>
            <w:r w:rsidRPr="00DB0DD7">
              <w:rPr>
                <w:sz w:val="20"/>
                <w:szCs w:val="20"/>
                <w:vertAlign w:val="subscript"/>
                <w:lang w:val="de-DE"/>
              </w:rPr>
              <w:t>e</w:t>
            </w:r>
            <w:r w:rsidRPr="00DB0DD7">
              <w:rPr>
                <w:sz w:val="20"/>
                <w:szCs w:val="20"/>
                <w:lang w:val="de-DE"/>
              </w:rPr>
              <w:t xml:space="preserve"> : -2660.110494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i    -0.959938    -1.164067     0.8019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0.095439     1.248477     1.8618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2.160354     1.107057     2.4511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-2.145463     2.297488     3.1637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C     -0.911010     2.998380     3.2137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190874     2.477005     2.5694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175933     0.634633     1.1694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853179    -1.200248    -0.1223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149477    -0.730938    -0.2696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460591     0.506671     0.3562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485091     1.176339     1.0649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101396     0.539190     2.3824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054231     2.654901     3.64821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562784    -2.153436    -0.5871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874437    -1.305887    -0.8458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1.117444     0.578006     1.8216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0.896130    -0.577461     0.5598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4.680867     1.081224     0.2966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0.746742     4.168115     3.86770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838593     4.736406     4.5287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668079     4.972697     3.8367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227676     4.081779     5.3306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488942     5.672867     4.9842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5.699014     0.443808    -0.4172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938652    -0.552702    -0.0020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446833     0.325450    -1.48733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593413     1.076779    -0.3390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746519     2.128807     1.5312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130635     3.031362     2.6209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837161    -1.741331     0.0653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851470    -2.571146    -0.6637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802315    -1.761160     0.6031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797896    -0.442064    -0.7492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718594    -0.195510    -1.8222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856091    -0.357742    -1.8807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889586     0.446801    -0.1041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812939     0.371716    -2.7395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320559    -1.154539    -2.2032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865448     0.448482    -1.5534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078144    -1.362749    -2.2825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811217     0.146328    -1.6597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769279     0.131367    -3.8134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896627     1.465915    -2.63538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022478    -3.698990     2.1190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011658    -2.822504     1.38718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928417    -2.587199     2.9007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441478    -2.748972     3.2103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121361    -4.757028     2.41323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075436    -3.559779     1.8278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830976    -3.525185     1.1693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330439    -1.611627     3.2106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20608    -3.364646     3.4184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083514    -1.782168     3.1305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257633    -3.151067     4.21812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0.791990    -3.425787     0.9796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  <w:lang w:val="it-IT"/>
              </w:rPr>
            </w:pPr>
            <w:r w:rsidRPr="00DB0DD7">
              <w:rPr>
                <w:b/>
                <w:bCs/>
                <w:lang w:val="it-IT"/>
              </w:rPr>
              <w:t>G</w:t>
            </w:r>
            <w:r w:rsidRPr="00DB0DD7">
              <w:rPr>
                <w:b/>
                <w:bCs/>
                <w:vertAlign w:val="superscript"/>
                <w:lang w:val="it-IT"/>
              </w:rPr>
              <w:t>T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i/>
                <w:sz w:val="20"/>
                <w:szCs w:val="20"/>
                <w:lang w:val="it-IT"/>
              </w:rPr>
              <w:t>E</w:t>
            </w:r>
            <w:r w:rsidRPr="00DB0DD7">
              <w:rPr>
                <w:sz w:val="20"/>
                <w:szCs w:val="20"/>
                <w:vertAlign w:val="subscript"/>
                <w:lang w:val="it-IT"/>
              </w:rPr>
              <w:t>e</w:t>
            </w:r>
            <w:r w:rsidRPr="00DB0DD7">
              <w:rPr>
                <w:sz w:val="20"/>
                <w:szCs w:val="20"/>
                <w:lang w:val="it-IT"/>
              </w:rPr>
              <w:t xml:space="preserve"> : -2660.189216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i    -0.787468    -0.699060     2.0311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353169     1.824945     1.9341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lastRenderedPageBreak/>
              <w:t xml:space="preserve">  C     -1.849375     1.975931     2.7160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808031     3.357495     2.8317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589785     3.996590     2.4790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472502     3.236183     2.0385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385990     0.960918     1.4759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995418    -1.245222     1.0045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272084    -0.900563     0.5819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609239     0.478274     0.6249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676020     1.392924     1.0655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771701     1.442719     2.9859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684404     3.899670     3.1871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695256    -2.304118     0.9877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961919    -1.672445     0.2401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0.841370     1.216241     2.29503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1.078724    -0.389871     1.4386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4.815161     0.959901     0.25108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0.404180     5.332846     2.5496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451836     6.140798     2.99728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341308     6.071471     2.3436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757571     5.893375     4.0308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089954     7.177990     2.98139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5.792966     0.068670    -0.1954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067024    -0.672513     0.5783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477593    -0.476451    -1.1047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684954     0.662046    -0.4389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956902     2.448273     1.0882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399412     3.748237     1.7708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067599    -2.517336     0.14992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348623    -2.900325    -0.8513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776174    -2.968003     0.8714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191974    -1.009865     0.1567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409532    -0.175406    -0.8756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481397    -0.350803    -0.3634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972264    -0.616036     1.1733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611872     0.779495    -0.9371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293067    -0.739098    -1.8206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425972     0.227745    -0.5777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928797    -0.961936    -1.1688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274124    -0.099688     0.3600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889868     1.209479    -1.9119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496617     1.605092    -0.2149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634845    -3.689042     2.4900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679904    -3.030241     0.4568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523024    -4.539516     0.4802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351026    -4.734111     1.42946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2A31D1">
              <w:rPr>
                <w:sz w:val="20"/>
                <w:szCs w:val="20"/>
              </w:rPr>
              <w:t>H      0.263244    -3.286093     2.98594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1.319564    -4.069815     3.270195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0.949347    -2.578946    -0.24903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2.438983    -5.002601     0.892078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1.357765    -4.957156    -0.524308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0.273295    -5.750422     1.842702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 0.598451    -4.507395     0.913147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O     -1.283863    -2.621117     1.789364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B</w:t>
            </w:r>
            <w:r w:rsidRPr="00DB0DD7">
              <w:rPr>
                <w:b/>
                <w:bCs/>
                <w:vertAlign w:val="superscript"/>
              </w:rPr>
              <w:t>S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5002.4445820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2A31D1">
              <w:rPr>
                <w:sz w:val="20"/>
                <w:szCs w:val="20"/>
                <w:lang w:val="it-IT"/>
              </w:rPr>
              <w:t>Ni    -0.202050    -1.054179     0.037475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1.507073     1.191577    -0.13806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0.662794     1.910414    -0.388407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0.291870     3.249761    -0.357605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1.066319     3.557752    -0.214949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1.971806     2.499873    -0.101373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2.388831     0.022838     0.007307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2.483302    -2.238397     0.433983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3.864575    -2.271020     0.2874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  <w:lang w:val="de-DE"/>
              </w:rPr>
              <w:t>C      4.530822    -1.076319    -0.0128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766901     0.084828    -0.15424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718398     1.644688    -0.5169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059854     4.019338    -0.45407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1.937873    -3.154567     0.68213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4.392070    -3.217601     0.41812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0.192307     0.888590    -0.2859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1.740215    -1.133096     0.30021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Br    -1.794451    -2.600418     0.07318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O      5.857286    -0.955917    -0.1838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573653     4.799492    -0.1690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698985     5.890490    -0.26108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153869     5.899860    -1.2224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036792     5.897155     0.5635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310084     6.799841    -0.1948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659227    -2.098887    -0.06760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596251    -2.544240     0.9419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386479    -2.869152    -0.8118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7.695410    -1.785472    -0.2491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</w:rPr>
              <w:t>H      4.277284     1.015551    -0.4136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 3.029891     2.733336     0.0393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601368    -2.028992    -0.7014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859897    -2.814157    -1.4310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301575    -2.060549     0.1474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475233    -0.678058    -1.32583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641094    -0.514291    -2.6084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676955    -0.087693    -2.0972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124282     0.041955    -0.5596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675415     0.512122    -3.0971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676434    -1.443028    -3.2067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584947    -0.217130    -2.4978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5.271834    -0.893649    -2.5629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5.366272     0.584398    -1.5603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944918     0.519514    -4.1652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388682     1.538760    -2.8099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[B-C]</w:t>
            </w:r>
            <w:r w:rsidRPr="00DB0DD7">
              <w:rPr>
                <w:b/>
                <w:bCs/>
                <w:vertAlign w:val="superscript"/>
              </w:rPr>
              <w:t>S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5001.0811917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0.513949    -0.807329     0.74976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213756     1.547471    -0.04348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820922     2.575051    -0.2201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299411     3.829281     0.0939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074803     3.918704     0.3422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840987     2.749573     0.26985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968707     0.271804    -0.0853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de-DE"/>
              </w:rPr>
              <w:t>C      1.983318    -2.010316     0.2721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298713    -2.134344    -0.1536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lastRenderedPageBreak/>
              <w:t xml:space="preserve">  C      3.981692    -0.978753    -0.5496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C      3.291934     0.235520    -0.5081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1.897044     2.473748    -0.4207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-0.959798     4.697520     0.1374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1.434016    -2.890953     0.6168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H      3.764948    -3.121120    -0.15587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-0.102678     1.463664    -0.2944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N      1.308314    -0.848713     0.3151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de-DE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Br    -2.712008    -0.757411     1.27395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de-DE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O      5.253928    -0.943396    -0.9773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725454     5.048133     0.6638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996329     6.239310     0.7744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512279     6.515207    -0.1801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220129     6.173781     1.55852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708126     7.028714     1.04860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5.976145    -2.142010    -1.0435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071831    -2.619408    -0.05131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511299    -2.863629    -1.7399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979854    -1.893998    -1.4122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803117     1.141087    -0.8439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907406     2.806202     0.5031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621413    -1.543241    -0.31110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307841    -2.599251    -0.3281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694314    -1.482760    -0.0702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267968    -0.829638    -1.58116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872702    -1.016234    -2.2026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868815    -1.386912    -2.8914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503693     0.247215    -1.4858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542651    -1.048589    -3.58780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460342    -2.003541    -1.9241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108026    -0.254951    -1.9789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016510    -2.479365    -2.8159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801815    -0.937291    -3.2682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157039    -1.757319    -4.3373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72749    -0.046187    -4.0466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2A31D1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2A31D1">
              <w:rPr>
                <w:b/>
                <w:bCs/>
              </w:rPr>
              <w:t>C</w:t>
            </w:r>
            <w:r w:rsidRPr="002A31D1">
              <w:rPr>
                <w:b/>
                <w:bCs/>
                <w:vertAlign w:val="superscript"/>
              </w:rPr>
              <w:t>S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428.2402334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 0.221903    -0.427529    -0.5765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746255     1.830089    -0.21863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276802     2.333091    -1.2414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030554     3.682498    -1.3109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263806     4.116565    -0.80409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2A31D1">
              <w:rPr>
                <w:sz w:val="20"/>
                <w:szCs w:val="20"/>
                <w:lang w:val="it-IT"/>
              </w:rPr>
              <w:t>C      2.127658     3.155798    -0.24982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2.580329     0.746595     0.33543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C      2.686380    -1.528409     0.7274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946266    -1.432639     1.2999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4.541793    -0.166029     1.3874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830229     0.940114     0.8890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229689     1.963141    -1.6275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690168     4.368998    -1.7570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195393    -2.503969     0.6452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439508    -2.334352     1.6651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0.547102     1.421715    -0.7115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2.011730    -0.479270     0.2554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5.730888     0.081676     1.9053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689936     5.365241    -0.8033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878050     6.390102    -1.3459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677210     6.212598    -2.41549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074387     6.474202    -0.7966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439014     7.325027    -1.23644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508601    -0.979045     2.4275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990230    -1.477159     3.2637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748065    -1.718347     1.6451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7.439104    -0.533355     2.7967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294504     1.925969     0.9572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089444     3.490165     0.1439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405097    -0.845517    -1.26381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474918    -0.913779    -2.3666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</w:rPr>
              <w:t>H     -0.899508    -1.822631    -0.8635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728306    -0.586285    -0.6292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549047     0.620617    -1.1401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3.940134    -1.477361    -1.0163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2.641706    -0.543886     0.47178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822358    -0.222558    -0.98367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328825     0.816496    -2.2064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472798     1.568970    -0.5827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819903    -1.862757    -2.0438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186476    -2.321101    -0.35361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5.608690    -0.120411    -1.7457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5.281485    -0.075791     0.0070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F</w:t>
            </w:r>
            <w:r w:rsidRPr="00DB0DD7">
              <w:rPr>
                <w:b/>
                <w:bCs/>
                <w:vertAlign w:val="superscript"/>
              </w:rPr>
              <w:t>S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660.169514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0.983682    -0.944499     0.9326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183051     1.491440     1.9349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103462     1.617169     2.0926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054414     2.821605     2.7846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800745     3.374577     3.06319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334830     2.686307     2.6236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320424     0.705996     1.4247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976396    -1.263506     0.4369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3.294820    -0.833494     0.3252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3.629241     0.432885     0.8099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609672     1.213004     1.3661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H     -3.071140     1.158380     1.86503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986441     3.298176     3.0923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662329    -2.257928     0.09715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029626    -1.495819    -0.13548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1.027261     0.954642     1.6713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1.001025    -0.531250     0.9826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4.851750     0.973499     0.77649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0.595248     4.517081     3.7256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704145     5.242762     4.1913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356396     5.567001     3.36122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303441     4.654417     4.9086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313289     6.131665     4.7021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5.904965     0.234531     0.21296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076244    -0.710744     0.7578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717307     0.004435    -0.8507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806992     0.854773     0.2873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855732     2.217035     1.7175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lastRenderedPageBreak/>
              <w:t xml:space="preserve">  H      1.317113     3.106749     2.8484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878132    -1.006358     0.52481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265613    -2.015623     0.28580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454165    -0.675777     1.4171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153859    -0.113706    -0.6627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591889    -0.517003    -2.0397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555737    -0.084684    -1.3264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851650     0.936037    -0.4655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861713     0.053394    -2.68949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62258    -1.618827    -2.12272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606379    -0.123427    -2.3422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040179    -1.072482    -1.2220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277845     0.690062    -1.01555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293575    -0.475206    -3.55527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729722     1.113682    -2.9669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652269    -3.919493     1.9525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007513    -2.867302     0.6711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682550    -3.563938     1.8507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541797    -3.627478     2.8557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897581    -5.000252     1.9328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570199    -3.388990     2.2867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468899    -3.123598    -0.2984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69581    -3.041282     2.2369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987417    -4.594592     1.5755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424071    -2.645018     3.3476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675122    -4.385568     3.6442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0.287306    -3.511341     0.6554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[F-G]</w:t>
            </w:r>
            <w:r w:rsidRPr="00DB0DD7">
              <w:rPr>
                <w:b/>
                <w:bCs/>
                <w:vertAlign w:val="superscript"/>
              </w:rPr>
              <w:t>S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660.113753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0.276647    -1.229237     1.0444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961558     1.328998     1.8140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1.072515     1.186187     2.88179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935038     2.447469     3.4532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C      0.228379     3.174099     3.1733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189347     2.597438     2.33902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914323     0.641379     0.9193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324626    -1.223818    -0.36873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582602    -0.771841    -0.7442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4.013619     0.467117    -0.2537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3.154518     1.175408     0.5877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964043     0.573447     3.0646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726791     2.836716     4.0959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952887    -2.182264    -0.7478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194832    -1.384406    -1.4084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0.160535     0.634800     2.0846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1.495049    -0.556735     0.4416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5.198298     1.034613    -0.53134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0.499943     4.400470     3.6472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434996     5.025089     4.48383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405449     5.173361     3.97645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604821     4.449678     5.4118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023230     6.007291     4.7495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092744     0.354886    -1.3687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389620    -0.622059    -0.94573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668285     0.190440    -2.3759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987453     0.983708    -1.4628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489859     2.140973     0.9723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092723     3.171484     2.12110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660814    -1.807740    -0.28418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940842    -1.177930    -0.8663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616095    -2.815302    -0.7325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020514    -1.174351    -0.46373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191974     0.317620    -0.1325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505906    -0.849023    -1.8953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814716    -1.748953     0.0531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124818     0.445915    -1.3468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235825     0.849412    -0.2941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569550     0.584179     0.86776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643452    -0.634157    -2.55228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159608    -1.573642    -2.4096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061701     1.356985    -1.9642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180921     0.298512    -1.0629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609798    -2.423572     2.961855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-1.702739    -2.279206     1.615052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-2.276783    -3.689312     1.52243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-3.011489    -3.815223     2.84722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3.794692    -2.105031     4.002495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4.576057    -2.359502     2.41838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0.706869    -2.401079     2.23459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3.007887    -3.780566     0.69674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1.486302    -4.437361     1.35625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3.767674    -4.615148     2.87043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H     -2.298360    -3.994442     3.671277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O     -2.661675    -1.553662     2.369545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2A31D1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2A31D1">
              <w:rPr>
                <w:b/>
                <w:bCs/>
              </w:rPr>
              <w:t>G</w:t>
            </w:r>
            <w:r w:rsidRPr="002A31D1">
              <w:rPr>
                <w:b/>
                <w:bCs/>
                <w:vertAlign w:val="superscript"/>
              </w:rPr>
              <w:t>S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A31D1">
              <w:rPr>
                <w:i/>
                <w:sz w:val="20"/>
                <w:szCs w:val="20"/>
              </w:rPr>
              <w:t>E</w:t>
            </w:r>
            <w:r w:rsidRPr="002A31D1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2A31D1">
              <w:rPr>
                <w:sz w:val="20"/>
                <w:szCs w:val="20"/>
              </w:rPr>
              <w:t xml:space="preserve"> : -2660.15685612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Ni    -1.108577    -0.572080     2.522632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 0.052345     1.890054     2.29144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-1.914464     2.065338     3.50752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-1.761476     3.431388     3.67697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-0.651928     4.058217     3.077102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 0.262543     3.266904     2.391263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</w:rPr>
              <w:t xml:space="preserve">  C      0.971721     0.966902     1.6449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C      1.664531    -1.229375     1.46510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543865    -0.940025     0.4341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2.629790     0.393169    -0.0126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1.824248     1.344561     0.60640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785876     1.553011     3.9286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12511     3.985655     4.24218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605001    -2.259880     1.8437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165335    -1.735361     0.0169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1.071318     1.295629     2.8037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0.877738    -0.332297     2.08179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3.426126     0.816710    -1.01708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0.394690     5.378944     3.1428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269234     6.202347     3.8592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288958     6.195259     3.4317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332513     5.911648     4.9242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873056     7.224718     3.7989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4.225452    -0.118312    -1.6788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lastRenderedPageBreak/>
              <w:t xml:space="preserve">  H      4.960965    -0.591286    -1.0013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623635    -0.916177    -2.1535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4.772864     0.420083    -2.4642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849084     2.373408     0.23595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161060     3.734422     1.98041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503530    -2.449325    -0.1188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494970    -3.018187    -1.07108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463543    -2.680864     0.3817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401798    -0.972187    -0.42079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211373    -0.453829    -1.2482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338820    -0.347284    -1.46719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451448    -0.400599     0.53103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171645     0.555098    -1.8976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872946    -1.217100    -1.97577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329858    -0.066608    -0.7084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589327    -1.081024    -2.25631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274620     0.123095    -1.1230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050804     0.782378    -2.9687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175657     1.506478    -1.3394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030548    -3.434491     3.03604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382601    -2.995291     0.73324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406842    -4.495727     0.95363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597085    -4.649055     2.23032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224688    -2.999468     3.6525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886252    -3.652021     3.7006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402573    -2.691530     0.2976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451032    -4.826866     1.1055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997290    -5.051780     0.0964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773834    -5.595712     2.76222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481490    -4.594625     2.0003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1.450558    -2.464938     2.07086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  <w:p w:rsidR="002A31D1" w:rsidRPr="002A31D1" w:rsidRDefault="002A31D1" w:rsidP="00ED05BE">
            <w:pPr>
              <w:spacing w:after="0" w:line="240" w:lineRule="auto"/>
              <w:rPr>
                <w:b/>
                <w:bCs/>
                <w:lang w:val="it-IT"/>
              </w:rPr>
            </w:pPr>
            <w:r w:rsidRPr="002A31D1">
              <w:rPr>
                <w:b/>
                <w:bCs/>
                <w:lang w:val="it-IT"/>
              </w:rPr>
              <w:t>H</w:t>
            </w:r>
            <w:r w:rsidRPr="002A31D1">
              <w:rPr>
                <w:b/>
                <w:bCs/>
                <w:vertAlign w:val="superscript"/>
                <w:lang w:val="it-IT"/>
              </w:rPr>
              <w:t>D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i/>
                <w:sz w:val="20"/>
                <w:szCs w:val="20"/>
                <w:lang w:val="it-IT"/>
              </w:rPr>
              <w:t>E</w:t>
            </w:r>
            <w:r w:rsidRPr="002A31D1">
              <w:rPr>
                <w:sz w:val="20"/>
                <w:szCs w:val="20"/>
                <w:vertAlign w:val="subscript"/>
                <w:lang w:val="it-IT"/>
              </w:rPr>
              <w:t>e</w:t>
            </w:r>
            <w:r w:rsidRPr="002A31D1">
              <w:rPr>
                <w:sz w:val="20"/>
                <w:szCs w:val="20"/>
                <w:lang w:val="it-IT"/>
              </w:rPr>
              <w:t xml:space="preserve"> : -5002.35174437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Ni    -0.583257    -0.337293     0.657008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1.211515     1.851450     0.271638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0.924784     2.672137     0.60961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0.507541     3.989312     0.50445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0.851147     4.235664     0.258238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1.714502     3.132563     0.14551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2.061878     0.641634     0.220048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2.089189    -1.664524     0.42959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3.464986    -1.725102     0.27007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4.162969    -0.525017     0.069558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 3.433309     0.677244     0.052514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-1.979809     2.455115     0.807249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-1.234955     4.793878     0.619699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 1.509359    -2.576253     0.61070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 3.968275    -2.691829     0.31239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N     -0.107908     1.624703     0.488474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N      1.400324    -0.523937     0.39053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Br    -0.870445    -1.441195     2.6189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O      5.468994    -0.424303    -0.0978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1.396443     5.430217     0.1289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594267     6.590357     0.2493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189963     6.612666    -0.52556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132307     6.650959     1.24871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261305     7.448422     0.1096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6.275110    -1.587316    -0.0752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204254    -2.100428     0.89820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992286    -2.282477    -0.88321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7.307836    -1.256056    -0.231974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2A31D1">
              <w:rPr>
                <w:sz w:val="20"/>
                <w:szCs w:val="20"/>
                <w:lang w:val="it-IT"/>
              </w:rPr>
              <w:t>H      3.984273     1.610037    -0.08150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 2.774470     3.325610    -0.029752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2.499344    -0.305884     0.37437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-2.983759    -1.226862     0.719801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-2.925732     0.590865     0.845443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2.118748    -0.242055    -1.055499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2.717024    -1.226302    -2.088914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2.522114     0.939626    -1.966570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-0.975277    -0.338577    -1.172836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C     -2.731595    -0.073202    -3.105897</w:t>
            </w:r>
          </w:p>
          <w:p w:rsidR="002A31D1" w:rsidRP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H     -3.728297    -1.535554    -1.78106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2A31D1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</w:rPr>
              <w:t>H     -2.138264    -2.129231    -2.33228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465990     1.392179    -1.62045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785135     1.743336    -2.1217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640843     0.043328    -3.71208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1.866523    -0.111007    -3.78661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[HOMO-I]</w:t>
            </w:r>
            <w:r w:rsidRPr="00DB0DD7">
              <w:rPr>
                <w:b/>
                <w:bCs/>
                <w:vertAlign w:val="superscript"/>
              </w:rPr>
              <w:t>D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5234.6798786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2.630728    -3.305745    -1.5024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672806    -1.286395    -1.04565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750361    -1.881163    -3.27207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5.772056    -0.986451    -3.5500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6.258589    -0.195477    -2.5000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5.688297    -0.363836    -1.2289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4.046041    -1.532216     0.27120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C     -2.470632    -2.738184     1.4502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824749    -2.146974     2.6533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846798    -1.190439     2.6485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463267    -0.890683     1.4232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355839    -2.505584    -4.08059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6.167834    -0.919800    -4.5643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677858    -3.492398     1.4196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303919    -2.440695     3.5656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4.199898    -2.037325    -2.0675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3.046232    -2.443083     0.28282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4.291186    -0.540218     3.7109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7.221565     0.703196    -2.6056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7.844816     0.923119    -3.8559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7.117507     1.274239    -4.60697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8.341073     0.007880    -4.2197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8.600172     1.701250    -3.6979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719764    -0.796346     4.97858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863191    -1.849012     5.2746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643992    -0.553357     4.98707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239055    -0.148917     5.6943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269700    -0.155723     1.4248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6.073168     0.249500    -0.41262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069961    -3.742112    -3.3057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456144    -4.652349    -3.34926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lastRenderedPageBreak/>
              <w:t xml:space="preserve">  H     -2.927188    -3.802886    -3.9931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313298    -2.461574    -3.2729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199525    -2.412523    -3.5802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539191    -1.340869    -4.31295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431467    -1.961176    -2.24933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030427    -1.047872    -4.2511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469669    -3.197807    -4.3048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894533    -2.472198    -2.7295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842641    -1.769190    -5.28340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237988    -0.528699    -4.05451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483473    -0.862374    -5.2051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195888    -0.212083    -3.5699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620123    -6.734736     0.3401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659227    -5.151191    -1.3252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347694    -6.495911    -1.98763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860962    -7.492157    -0.94976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65840    -6.812935     0.6723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268256    -7.033820     1.17679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112422    -4.848618    -1.1390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832319    -6.583488    -2.9720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</w:t>
            </w:r>
            <w:r w:rsidRPr="00DB0DD7">
              <w:rPr>
                <w:sz w:val="20"/>
                <w:szCs w:val="20"/>
              </w:rPr>
              <w:t>H     -2.264651    -6.643158    -2.1478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939911    -7.676268    -1.08358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3.344980    -8.462139    -0.9880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O     -3.928056    -5.379928     0.0139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Br    -0.520580    -4.730010    -0.58755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H     -4.504193    -4.619289    -1.79503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</w:p>
          <w:p w:rsidR="002A31D1" w:rsidRPr="00DB0DD7" w:rsidRDefault="002A31D1" w:rsidP="00ED05BE">
            <w:pPr>
              <w:spacing w:after="0" w:line="240" w:lineRule="auto"/>
              <w:rPr>
                <w:b/>
                <w:bCs/>
              </w:rPr>
            </w:pPr>
            <w:r w:rsidRPr="00DB0DD7">
              <w:rPr>
                <w:b/>
                <w:bCs/>
              </w:rPr>
              <w:t>I</w:t>
            </w:r>
            <w:r w:rsidRPr="00DB0DD7">
              <w:rPr>
                <w:b/>
                <w:bCs/>
                <w:vertAlign w:val="superscript"/>
              </w:rPr>
              <w:t>D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B0DD7">
              <w:rPr>
                <w:i/>
                <w:sz w:val="20"/>
                <w:szCs w:val="20"/>
              </w:rPr>
              <w:t>E</w:t>
            </w:r>
            <w:r w:rsidRPr="00DB0DD7">
              <w:rPr>
                <w:sz w:val="20"/>
                <w:szCs w:val="20"/>
                <w:vertAlign w:val="subscript"/>
              </w:rPr>
              <w:t>e</w:t>
            </w:r>
            <w:proofErr w:type="spellEnd"/>
            <w:r w:rsidRPr="00DB0DD7">
              <w:rPr>
                <w:sz w:val="20"/>
                <w:szCs w:val="20"/>
              </w:rPr>
              <w:t xml:space="preserve"> : -2660.0305674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Ni    -1.136290    -1.232559     0.51885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050333     1.094705     1.7551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195647     0.989129     2.28980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2.142404     2.159816     3.03199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-0.912063     2.826769     3.12536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0.199133     2.269437     2.4692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167734     0.424262     1.04864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1.779035    -1.397792    -0.23645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3.102538    -0.988426    -0.30332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3.461275     0.199632     0.35051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</w:rPr>
            </w:pPr>
            <w:r w:rsidRPr="00DB0DD7">
              <w:rPr>
                <w:sz w:val="20"/>
                <w:szCs w:val="20"/>
              </w:rPr>
              <w:t xml:space="preserve">  C      2.463122     0.908703     1.04124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</w:rPr>
              <w:t xml:space="preserve">  </w:t>
            </w:r>
            <w:r w:rsidRPr="00DB0DD7">
              <w:rPr>
                <w:sz w:val="20"/>
                <w:szCs w:val="20"/>
                <w:lang w:val="it-IT"/>
              </w:rPr>
              <w:t>H     -3.141141     0.442960     2.1918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045624     2.532016     3.51728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463774    -2.331190    -0.7161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3.825577    -1.592032    -0.85350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-1.142393     0.462934     1.6660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N      0.832522    -0.719444     0.41262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 4.678046     0.715313     0.3773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0.703816     3.949737     3.78995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773433     4.573609     4.47360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77070     4.862425     3.77578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182225     3.915280     5.25829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363441     5.476075     4.94099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5.734708     0.063178    -0.299967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908860    -0.945284     0.11112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5.530358    -0.007782    -1.38133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6.631600     0.673308    -0.14394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2.748710     1.829376     1.553688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155267     2.790627     2.54623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942913    -1.502291    -0.10986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905851    -2.371964    -0.79444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688261    -1.712665     0.67619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171686    -0.227243    -0.8784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2.076622     0.265553    -1.85980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4.148058    -0.213454    -2.08238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437693     0.605272    -0.19958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3.191554     0.751332    -2.79749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537832    -0.596296    -2.299103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329234     0.995630    -1.49937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4.163661    -1.202645    -2.57218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5.187904     0.100231    -1.90161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045446     0.635116    -3.88169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3.453212     1.803060    -2.59673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 0.584780    -3.131586     2.733975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330934    -2.970366     1.444619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1.758706    -2.768372     2.879472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C     -0.448258    -2.368561     3.550614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0.843069    -4.107089     3.18201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 1.525123    -2.575072     2.57550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1.938395    -3.640006     0.819451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574069    -2.041837     3.00716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2.121488    -3.734857     3.27864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286149    -1.280079     3.469230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H     -0.411501    -2.625866     4.618683</w:t>
            </w:r>
          </w:p>
          <w:p w:rsidR="002A31D1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  <w:r w:rsidRPr="00DB0DD7">
              <w:rPr>
                <w:sz w:val="20"/>
                <w:szCs w:val="20"/>
                <w:lang w:val="it-IT"/>
              </w:rPr>
              <w:t xml:space="preserve">  O     -0.021046    -3.388610     1.463506</w:t>
            </w:r>
          </w:p>
          <w:p w:rsidR="002A31D1" w:rsidRPr="00DB0DD7" w:rsidRDefault="002A31D1" w:rsidP="00ED05BE">
            <w:pPr>
              <w:spacing w:after="0" w:line="240" w:lineRule="auto"/>
              <w:rPr>
                <w:sz w:val="20"/>
                <w:szCs w:val="20"/>
                <w:lang w:val="it-IT"/>
              </w:rPr>
            </w:pPr>
          </w:p>
        </w:tc>
      </w:tr>
    </w:tbl>
    <w:p w:rsidR="002A31D1" w:rsidRDefault="002A31D1">
      <w:pPr>
        <w:rPr>
          <w:lang w:val="it-IT"/>
        </w:rPr>
        <w:sectPr w:rsidR="002A31D1" w:rsidSect="002A31D1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F8297D" w:rsidRPr="002A31D1" w:rsidRDefault="00F8297D">
      <w:pPr>
        <w:rPr>
          <w:lang w:val="it-IT"/>
        </w:rPr>
      </w:pPr>
    </w:p>
    <w:sectPr w:rsidR="00F8297D" w:rsidRPr="002A31D1" w:rsidSect="002A31D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GxMDe0NDUzMza2MLRU0lEKTi0uzszPAykwrAUAhEF7gSwAAAA="/>
  </w:docVars>
  <w:rsids>
    <w:rsidRoot w:val="002A31D1"/>
    <w:rsid w:val="002A31D1"/>
    <w:rsid w:val="00F8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BA23"/>
  <w15:chartTrackingRefBased/>
  <w15:docId w15:val="{B372421D-7987-43AA-B470-A3E3AE0F8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1D1"/>
    <w:pPr>
      <w:spacing w:after="200" w:line="276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7422</Words>
  <Characters>42311</Characters>
  <Application>Microsoft Office Word</Application>
  <DocSecurity>0</DocSecurity>
  <Lines>352</Lines>
  <Paragraphs>99</Paragraphs>
  <ScaleCrop>false</ScaleCrop>
  <Company>KAUST</Company>
  <LinksUpToDate>false</LinksUpToDate>
  <CharactersWithSpaces>49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Kancherla</dc:creator>
  <cp:keywords/>
  <dc:description/>
  <cp:lastModifiedBy>Rajesh Kancherla</cp:lastModifiedBy>
  <cp:revision>1</cp:revision>
  <dcterms:created xsi:type="dcterms:W3CDTF">2022-04-15T09:06:00Z</dcterms:created>
  <dcterms:modified xsi:type="dcterms:W3CDTF">2022-04-15T09:09:00Z</dcterms:modified>
</cp:coreProperties>
</file>